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342"/>
        <w:gridCol w:w="2684"/>
        <w:gridCol w:w="2684"/>
        <w:gridCol w:w="1158"/>
      </w:tblGrid>
      <w:tr w:rsidR="0045516D" w:rsidRPr="0045516D" w14:paraId="08AF527D" w14:textId="77777777" w:rsidTr="0045516D">
        <w:trPr>
          <w:trHeight w:val="285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4217" w14:textId="46F31F3A" w:rsidR="0045516D" w:rsidRPr="0045516D" w:rsidRDefault="009922D6" w:rsidP="0045516D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 xml:space="preserve">Supplementary </w:t>
            </w:r>
            <w:r w:rsidR="0045516D" w:rsidRPr="0045516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Table 1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.</w:t>
            </w:r>
            <w:r w:rsidR="0045516D" w:rsidRPr="0045516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 xml:space="preserve"> The direction and dispersion of histograms of relative phase</w:t>
            </w:r>
            <w:r w:rsidR="00E87F0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 xml:space="preserve"> in test cues and </w:t>
            </w:r>
            <w:r w:rsidR="00EB004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button-press</w:t>
            </w:r>
            <w:r w:rsidR="00E87F0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 xml:space="preserve"> responses </w:t>
            </w:r>
            <w:r w:rsidR="0045516D" w:rsidRPr="0045516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(mean ± s.d</w:t>
            </w:r>
            <w:r w:rsidR="0045516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.</w:t>
            </w:r>
            <w:r w:rsidR="0045516D" w:rsidRPr="0045516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45516D" w:rsidRPr="0045516D" w14:paraId="173E9C76" w14:textId="77777777" w:rsidTr="0045516D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28A0" w14:textId="77777777" w:rsidR="0045516D" w:rsidRPr="0045516D" w:rsidRDefault="0045516D" w:rsidP="0045516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6A34" w14:textId="77777777" w:rsidR="0045516D" w:rsidRPr="0045516D" w:rsidRDefault="0045516D" w:rsidP="004551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0BD5" w14:textId="77777777" w:rsidR="0045516D" w:rsidRPr="0045516D" w:rsidRDefault="0045516D" w:rsidP="004551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B409" w14:textId="77777777" w:rsidR="0045516D" w:rsidRPr="0045516D" w:rsidRDefault="0045516D" w:rsidP="004551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85F3" w14:textId="77777777" w:rsidR="0045516D" w:rsidRPr="0045516D" w:rsidRDefault="0045516D" w:rsidP="004551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5516D" w:rsidRPr="0045516D" w14:paraId="489F8750" w14:textId="77777777" w:rsidTr="0045516D">
        <w:trPr>
          <w:trHeight w:val="285"/>
        </w:trPr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524E5" w14:textId="77777777" w:rsidR="0045516D" w:rsidRPr="0045516D" w:rsidRDefault="0045516D" w:rsidP="0045516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45516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550B6" w14:textId="77777777" w:rsidR="0045516D" w:rsidRPr="0045516D" w:rsidRDefault="0045516D" w:rsidP="0045516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5516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6490F" w14:textId="77777777" w:rsidR="0045516D" w:rsidRPr="0045516D" w:rsidRDefault="0045516D" w:rsidP="0045516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5516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Epoch A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D905A" w14:textId="77777777" w:rsidR="0045516D" w:rsidRPr="0045516D" w:rsidRDefault="0045516D" w:rsidP="0045516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5516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Epoch B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A69D" w14:textId="77777777" w:rsidR="0045516D" w:rsidRPr="0045516D" w:rsidRDefault="0045516D" w:rsidP="0045516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5516D" w:rsidRPr="0045516D" w14:paraId="0114CA92" w14:textId="77777777" w:rsidTr="0045516D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DD55" w14:textId="77777777" w:rsidR="0045516D" w:rsidRPr="0045516D" w:rsidRDefault="0045516D" w:rsidP="004551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D47B" w14:textId="77777777" w:rsidR="0045516D" w:rsidRPr="0045516D" w:rsidRDefault="0045516D" w:rsidP="0045516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5516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est cues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3AEA" w14:textId="77777777" w:rsidR="0045516D" w:rsidRPr="0045516D" w:rsidRDefault="0045516D" w:rsidP="0045516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5516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23.8 ± 96.3°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00BE" w14:textId="77777777" w:rsidR="0045516D" w:rsidRPr="0045516D" w:rsidRDefault="0045516D" w:rsidP="0045516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5516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09.1 ± 71.7°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5BC7" w14:textId="77777777" w:rsidR="0045516D" w:rsidRPr="0045516D" w:rsidRDefault="0045516D" w:rsidP="0045516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5516D" w:rsidRPr="0045516D" w14:paraId="37F5C1D5" w14:textId="77777777" w:rsidTr="0045516D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BFE63" w14:textId="77777777" w:rsidR="0045516D" w:rsidRPr="0045516D" w:rsidRDefault="0045516D" w:rsidP="0045516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45516D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ACA0D" w14:textId="58456F8C" w:rsidR="0045516D" w:rsidRPr="0045516D" w:rsidRDefault="00AA773A" w:rsidP="0045516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utton-press</w:t>
            </w:r>
            <w:r w:rsidR="00E87F0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r</w:t>
            </w:r>
            <w:r w:rsidR="0045516D" w:rsidRPr="0045516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esponses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6088A" w14:textId="77777777" w:rsidR="0045516D" w:rsidRPr="0045516D" w:rsidRDefault="0045516D" w:rsidP="0045516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5516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70.4 ± 88.4°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24D9E" w14:textId="77777777" w:rsidR="0045516D" w:rsidRPr="0045516D" w:rsidRDefault="0045516D" w:rsidP="0045516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45516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96.5 ± 73.7°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976B" w14:textId="77777777" w:rsidR="0045516D" w:rsidRPr="0045516D" w:rsidRDefault="0045516D" w:rsidP="0045516D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45E4E93" w14:textId="77777777" w:rsidR="00941A08" w:rsidRDefault="00941A08"/>
    <w:sectPr w:rsidR="00941A08" w:rsidSect="0045516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81355" w14:textId="77777777" w:rsidR="00F7518D" w:rsidRDefault="00F7518D" w:rsidP="00F16F76">
      <w:r>
        <w:separator/>
      </w:r>
    </w:p>
  </w:endnote>
  <w:endnote w:type="continuationSeparator" w:id="0">
    <w:p w14:paraId="113A4809" w14:textId="77777777" w:rsidR="00F7518D" w:rsidRDefault="00F7518D" w:rsidP="00F16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6FA7D" w14:textId="77777777" w:rsidR="00F7518D" w:rsidRDefault="00F7518D" w:rsidP="00F16F76">
      <w:r>
        <w:separator/>
      </w:r>
    </w:p>
  </w:footnote>
  <w:footnote w:type="continuationSeparator" w:id="0">
    <w:p w14:paraId="7980DD49" w14:textId="77777777" w:rsidR="00F7518D" w:rsidRDefault="00F7518D" w:rsidP="00F16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16D"/>
    <w:rsid w:val="0034445C"/>
    <w:rsid w:val="0045516D"/>
    <w:rsid w:val="00697144"/>
    <w:rsid w:val="00941A08"/>
    <w:rsid w:val="009922D6"/>
    <w:rsid w:val="00A27D1C"/>
    <w:rsid w:val="00A84ED5"/>
    <w:rsid w:val="00AA773A"/>
    <w:rsid w:val="00C63271"/>
    <w:rsid w:val="00E87F0D"/>
    <w:rsid w:val="00EB0040"/>
    <w:rsid w:val="00F16F76"/>
    <w:rsid w:val="00F75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9C49D5"/>
  <w15:chartTrackingRefBased/>
  <w15:docId w15:val="{800063B0-55F4-4BF5-B403-8CFAB40E6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6F7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16F76"/>
  </w:style>
  <w:style w:type="paragraph" w:styleId="a5">
    <w:name w:val="footer"/>
    <w:basedOn w:val="a"/>
    <w:link w:val="a6"/>
    <w:uiPriority w:val="99"/>
    <w:unhideWhenUsed/>
    <w:rsid w:val="00F16F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16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0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muraNH</dc:creator>
  <cp:keywords/>
  <dc:description/>
  <cp:lastModifiedBy>NakamuraNH</cp:lastModifiedBy>
  <cp:revision>7</cp:revision>
  <dcterms:created xsi:type="dcterms:W3CDTF">2021-10-01T10:32:00Z</dcterms:created>
  <dcterms:modified xsi:type="dcterms:W3CDTF">2022-08-26T07:06:00Z</dcterms:modified>
</cp:coreProperties>
</file>